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70F" w:rsidRPr="0017670F" w:rsidRDefault="00320F48" w:rsidP="0017670F">
      <w:pPr>
        <w:pBdr>
          <w:top w:val="single" w:sz="4" w:space="1" w:color="auto"/>
          <w:bottom w:val="single" w:sz="4" w:space="1" w:color="auto"/>
        </w:pBdr>
        <w:jc w:val="center"/>
        <w:rPr>
          <w:rFonts w:ascii="Times New Roman" w:hAnsi="Times New Roman" w:cs="Times New Roman"/>
          <w:b/>
          <w:sz w:val="4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40"/>
          <w:lang w:val="en-US"/>
        </w:rPr>
        <w:t>Additional file</w:t>
      </w:r>
      <w:r w:rsidR="00883828">
        <w:rPr>
          <w:rFonts w:ascii="Times New Roman" w:hAnsi="Times New Roman" w:cs="Times New Roman"/>
          <w:b/>
          <w:sz w:val="40"/>
          <w:lang w:val="en-US"/>
        </w:rPr>
        <w:t xml:space="preserve"> </w:t>
      </w:r>
      <w:r w:rsidR="00BC2007">
        <w:rPr>
          <w:rFonts w:ascii="Times New Roman" w:hAnsi="Times New Roman" w:cs="Times New Roman"/>
          <w:b/>
          <w:sz w:val="40"/>
          <w:lang w:val="en-US"/>
        </w:rPr>
        <w:t>2</w:t>
      </w:r>
    </w:p>
    <w:p w:rsidR="0017670F" w:rsidRDefault="0017670F">
      <w:pPr>
        <w:rPr>
          <w:rFonts w:ascii="Times New Roman" w:hAnsi="Times New Roman" w:cs="Times New Roman"/>
          <w:b/>
          <w:sz w:val="18"/>
          <w:lang w:val="en-US"/>
        </w:rPr>
      </w:pPr>
    </w:p>
    <w:p w:rsidR="0017670F" w:rsidRPr="0017670F" w:rsidRDefault="0017670F">
      <w:pPr>
        <w:rPr>
          <w:rFonts w:ascii="Times New Roman" w:hAnsi="Times New Roman" w:cs="Times New Roman"/>
          <w:b/>
          <w:sz w:val="18"/>
          <w:lang w:val="en-US"/>
        </w:rPr>
      </w:pPr>
    </w:p>
    <w:p w:rsidR="00427809" w:rsidRDefault="00343077" w:rsidP="0017670F">
      <w:pPr>
        <w:spacing w:after="0"/>
        <w:rPr>
          <w:rFonts w:ascii="Times New Roman" w:hAnsi="Times New Roman" w:cs="Times New Roman"/>
          <w:b/>
          <w:sz w:val="18"/>
          <w:lang w:val="en-US"/>
        </w:rPr>
      </w:pPr>
      <w:r w:rsidRPr="0017670F">
        <w:rPr>
          <w:rFonts w:ascii="Times New Roman" w:hAnsi="Times New Roman" w:cs="Times New Roman"/>
          <w:b/>
          <w:sz w:val="18"/>
          <w:lang w:val="en-US"/>
        </w:rPr>
        <w:t xml:space="preserve">Table: </w:t>
      </w:r>
      <w:r w:rsidR="00BC2007">
        <w:rPr>
          <w:rFonts w:ascii="Times New Roman" w:hAnsi="Times New Roman" w:cs="Times New Roman"/>
          <w:b/>
          <w:sz w:val="18"/>
          <w:lang w:val="en-US"/>
        </w:rPr>
        <w:t>Landmark definition</w:t>
      </w:r>
    </w:p>
    <w:p w:rsidR="00BC2007" w:rsidRDefault="00BC2007" w:rsidP="0017670F">
      <w:pPr>
        <w:spacing w:after="0"/>
        <w:rPr>
          <w:rFonts w:ascii="Times New Roman" w:hAnsi="Times New Roman" w:cs="Times New Roman"/>
          <w:b/>
          <w:sz w:val="18"/>
          <w:lang w:val="en-US"/>
        </w:rPr>
      </w:pPr>
    </w:p>
    <w:tbl>
      <w:tblPr>
        <w:tblW w:w="0" w:type="auto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7174"/>
      </w:tblGrid>
      <w:tr w:rsidR="00BC2007" w:rsidRPr="00BC2007" w:rsidTr="00BC2007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andma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finition</w:t>
            </w:r>
            <w:proofErr w:type="spellEnd"/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posterior point of the right nasal cavity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posterior point of the left nasal cavity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dorsal point of the right infraorbital ho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dorsal point of the left infraorbital ho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ventral point of the right infraorbital ho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ventral point of the left infraorbital ho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anterior point of the right facial tuberc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anterior point of the left facial tuberc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anterior point of the right orbit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anterior point of the left orbit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dorsal point of the right orbit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dorsal point of the left orbit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posterior point of the right orbit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posterior point of the left orbit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ost </w:t>
            </w:r>
            <w:proofErr w:type="spellStart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ventro</w:t>
            </w:r>
            <w:proofErr w:type="spellEnd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lateral points of dental alveolus of each right molar tooth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ost </w:t>
            </w:r>
            <w:proofErr w:type="spellStart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ventro</w:t>
            </w:r>
            <w:proofErr w:type="spellEnd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-lateral points of dental alveolus of each left molar tooth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ost </w:t>
            </w:r>
            <w:proofErr w:type="spellStart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ventro</w:t>
            </w:r>
            <w:proofErr w:type="spellEnd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-medial points of dental alveolus of each right molar tooth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ost </w:t>
            </w:r>
            <w:proofErr w:type="spellStart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ventro</w:t>
            </w:r>
            <w:proofErr w:type="spellEnd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-medial points of dental alveolus of each left molar tooth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posterior point of the median palatine sutur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oint of maximum curvature of the posterior border of the vomer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lateral point of the right choana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lateral point of the left choana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ventral point of the right jugular process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ventral point of the left jugular process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ost </w:t>
            </w:r>
            <w:proofErr w:type="spellStart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ntero</w:t>
            </w:r>
            <w:proofErr w:type="spellEnd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ventral point of the right occipital condy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ost </w:t>
            </w:r>
            <w:proofErr w:type="spellStart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ntero</w:t>
            </w:r>
            <w:proofErr w:type="spellEnd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ventral point of the left occipital condy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osition of the basion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posterior point of the right occipital condy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posterior point of the left occipital condy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dorsal point of the foramen magnum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dorsal point of the right occipital condy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dorsal point of the left occipital condyl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dorsal point of the external occipital protuberanc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proximo-lateral of the right part of the nuchal crest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proximo-lateral of the left part of the nuchal crest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posterior point of the right part of the alveolar arch of incisors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posterior point of the left part of the alveolar arch of incisors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anterior point of the external sagittal crest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lateral point of the right articular tubercle of the temporal bon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lateral point of the left articular tubercle of the temporal bon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ventral point of the right retro-articular process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ventral point of the left retro-articular process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medial point of the right articular tubercle of the temporal bon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medial point of the left articular tubercle of the temporal bon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anterior point of contact between the right articular tubercle of the temporal bone and the sphenoid bon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anterior point of contact between the left articular tubercle of the temporal bone and the sphenoid bon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ost anterior point of the </w:t>
            </w:r>
            <w:proofErr w:type="spellStart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rightt</w:t>
            </w:r>
            <w:proofErr w:type="spellEnd"/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temporal lin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anterior point of the left temporal line</w:t>
            </w:r>
          </w:p>
        </w:tc>
      </w:tr>
      <w:tr w:rsidR="00BC2007" w:rsidRPr="00BC2007" w:rsidTr="00BC200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007" w:rsidRPr="00BC2007" w:rsidRDefault="00BC2007" w:rsidP="00BC2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C20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ost anterior point of the median palatine suture</w:t>
            </w:r>
          </w:p>
        </w:tc>
      </w:tr>
    </w:tbl>
    <w:p w:rsidR="00343077" w:rsidRPr="00343077" w:rsidRDefault="00343077">
      <w:pPr>
        <w:rPr>
          <w:rFonts w:ascii="Times New Roman" w:hAnsi="Times New Roman" w:cs="Times New Roman"/>
          <w:lang w:val="en-GB"/>
        </w:rPr>
      </w:pPr>
    </w:p>
    <w:sectPr w:rsidR="00343077" w:rsidRPr="00343077" w:rsidSect="009A5B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43077"/>
    <w:rsid w:val="001449A6"/>
    <w:rsid w:val="0017670F"/>
    <w:rsid w:val="001F3839"/>
    <w:rsid w:val="002B56DD"/>
    <w:rsid w:val="00320F48"/>
    <w:rsid w:val="00330CA7"/>
    <w:rsid w:val="00343077"/>
    <w:rsid w:val="00427809"/>
    <w:rsid w:val="0076087A"/>
    <w:rsid w:val="00883828"/>
    <w:rsid w:val="009A5B18"/>
    <w:rsid w:val="00A95605"/>
    <w:rsid w:val="00BC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AEAA60-33F8-4AB5-BD62-3410787E5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9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HANOT</dc:creator>
  <cp:lastModifiedBy>Rajeshwari A.</cp:lastModifiedBy>
  <cp:revision>5</cp:revision>
  <dcterms:created xsi:type="dcterms:W3CDTF">2020-11-02T09:05:00Z</dcterms:created>
  <dcterms:modified xsi:type="dcterms:W3CDTF">2021-09-09T02:32:00Z</dcterms:modified>
</cp:coreProperties>
</file>